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164" w:rsidRPr="00457E98" w:rsidRDefault="00B06164" w:rsidP="00B061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 wp14:anchorId="6AB03FC2" wp14:editId="068AD4A4">
            <wp:extent cx="5486400" cy="7329805"/>
            <wp:effectExtent l="0" t="0" r="0" b="10795"/>
            <wp:docPr id="30" name="Picture 30" descr="Macintosh HD:Users:travers:Desktop:third revisions:FP_IND_hydrocarbons_Y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travers:Desktop:third revisions:FP_IND_hydrocarbons_Y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2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164" w:rsidRPr="00D07060" w:rsidRDefault="00B06164" w:rsidP="00B06164">
      <w:pPr>
        <w:spacing w:after="0" w:line="480" w:lineRule="auto"/>
        <w:ind w:firstLine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Figure.</w:t>
      </w:r>
      <w:r w:rsidRPr="00D07060">
        <w:rPr>
          <w:rFonts w:ascii="Times New Roman" w:hAnsi="Times New Roman" w:cs="Times New Roman"/>
          <w:sz w:val="24"/>
          <w:szCs w:val="24"/>
        </w:rPr>
        <w:t xml:space="preserve"> Mean (±SE) hydrocarbon content (ng g</w:t>
      </w:r>
      <w:r w:rsidRPr="00D0706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dry weight)</w:t>
      </w:r>
      <w:r w:rsidRPr="00D07060">
        <w:rPr>
          <w:rFonts w:ascii="Times New Roman" w:hAnsi="Times New Roman" w:cs="Times New Roman"/>
          <w:sz w:val="24"/>
          <w:szCs w:val="24"/>
        </w:rPr>
        <w:t xml:space="preserve"> profile from year 1 (Y1) on Victoria Island, ON field site. n=5.</w:t>
      </w:r>
    </w:p>
    <w:p w:rsidR="00215EBB" w:rsidRDefault="00215EBB" w:rsidP="00215EB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15E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BB"/>
    <w:rsid w:val="00215EBB"/>
    <w:rsid w:val="00B06164"/>
    <w:rsid w:val="00C6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00E5B-1DEA-4781-96C7-9B557541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BB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Blais</dc:creator>
  <cp:keywords/>
  <dc:description/>
  <cp:lastModifiedBy>Jules Blais</cp:lastModifiedBy>
  <cp:revision>2</cp:revision>
  <dcterms:created xsi:type="dcterms:W3CDTF">2018-11-26T16:57:00Z</dcterms:created>
  <dcterms:modified xsi:type="dcterms:W3CDTF">2018-11-26T16:57:00Z</dcterms:modified>
</cp:coreProperties>
</file>